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6110CA" w14:textId="72826FD8" w:rsidR="001502CF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4C11BF3F" w14:textId="77983449" w:rsidR="00C30A93" w:rsidRDefault="00C30A93" w:rsidP="00693447">
      <w:pPr>
        <w:spacing w:after="0" w:line="240" w:lineRule="auto"/>
        <w:rPr>
          <w:rFonts w:cstheme="minorHAnsi"/>
          <w:bCs/>
          <w:sz w:val="24"/>
          <w:szCs w:val="24"/>
        </w:rPr>
      </w:pPr>
      <w:r>
        <w:rPr>
          <w:rFonts w:ascii="Calibri" w:eastAsia="Times New Roman" w:hAnsi="Calibri" w:cs="Calibri"/>
          <w:color w:val="000000"/>
          <w:lang w:eastAsia="it-IT"/>
        </w:rPr>
        <w:t xml:space="preserve">Supplementary File </w:t>
      </w:r>
      <w:r>
        <w:rPr>
          <w:rFonts w:ascii="Calibri" w:eastAsia="Times New Roman" w:hAnsi="Calibri" w:cs="Calibri"/>
          <w:color w:val="000000"/>
          <w:lang w:eastAsia="it-IT"/>
        </w:rPr>
        <w:t>1</w:t>
      </w:r>
      <w:r>
        <w:rPr>
          <w:rFonts w:ascii="Calibri" w:eastAsia="Times New Roman" w:hAnsi="Calibri" w:cs="Calibri"/>
          <w:color w:val="000000"/>
          <w:lang w:eastAsia="it-IT"/>
        </w:rPr>
        <w:t>. SF</w:t>
      </w:r>
      <w:r>
        <w:rPr>
          <w:rFonts w:ascii="Calibri" w:eastAsia="Times New Roman" w:hAnsi="Calibri" w:cs="Calibri"/>
          <w:color w:val="000000"/>
          <w:lang w:eastAsia="it-IT"/>
        </w:rPr>
        <w:t>1</w:t>
      </w:r>
      <w:r w:rsidR="00B35526" w:rsidRPr="00B35526">
        <w:rPr>
          <w:rFonts w:cstheme="minorHAnsi"/>
          <w:bCs/>
          <w:sz w:val="24"/>
          <w:szCs w:val="24"/>
        </w:rPr>
        <w:t xml:space="preserve">. </w:t>
      </w:r>
    </w:p>
    <w:p w14:paraId="1109ADDA" w14:textId="6DF0DB16" w:rsidR="00B35526" w:rsidRPr="00C30A93" w:rsidRDefault="00B35526" w:rsidP="00693447">
      <w:pPr>
        <w:spacing w:after="0" w:line="240" w:lineRule="auto"/>
        <w:rPr>
          <w:rFonts w:ascii="Calibri" w:eastAsia="Times New Roman" w:hAnsi="Calibri" w:cs="Calibri"/>
          <w:color w:val="000000"/>
          <w:lang w:eastAsia="it-IT"/>
        </w:rPr>
      </w:pPr>
      <w:r w:rsidRPr="00B35526">
        <w:rPr>
          <w:rFonts w:cstheme="minorHAnsi"/>
          <w:bCs/>
          <w:sz w:val="24"/>
          <w:szCs w:val="24"/>
        </w:rPr>
        <w:t xml:space="preserve">2020 flow diagram for </w:t>
      </w:r>
      <w:r w:rsidR="00000045">
        <w:rPr>
          <w:rFonts w:cstheme="minorHAnsi"/>
          <w:bCs/>
          <w:sz w:val="24"/>
          <w:szCs w:val="24"/>
        </w:rPr>
        <w:t>study selection.</w:t>
      </w: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4D89C308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4D89C308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6F259508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F7379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6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7A4BA5C2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6F259508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F7379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6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7A4BA5C2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16FC9B8C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7D471233" w14:textId="3040064C" w:rsidR="00B35526" w:rsidRDefault="00B35526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</w:t>
                            </w:r>
                            <w:r w:rsidR="00F7379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1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A84748D" w14:textId="3D6D0050" w:rsidR="00B35526" w:rsidRDefault="00B35526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</w:t>
                            </w:r>
                            <w:r w:rsidR="00F7379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0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7B626992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AI/OO3nQIAAJcFAAAOAAAAAAAAAAAAAAAAAC4CAABk&#10;cnMvZTJvRG9jLnhtbFBLAQItABQABgAIAAAAIQCRES5x4QAAAAkBAAAPAAAAAAAAAAAAAAAAAPcE&#10;AABkcnMvZG93bnJldi54bWxQSwUGAAAAAAQABADzAAAABQYAAAAA&#10;" filled="f" strokecolor="black [3213]" strokeweight="1pt">
                <v:textbox>
                  <w:txbxContent>
                    <w:p w14:paraId="7C33C3AE" w14:textId="16FC9B8C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7D471233" w14:textId="3040064C" w:rsidR="00B35526" w:rsidRDefault="00B35526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</w:t>
                      </w:r>
                      <w:r w:rsidR="00F7379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1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A84748D" w14:textId="3D6D0050" w:rsidR="00B35526" w:rsidRDefault="00B35526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</w:t>
                      </w:r>
                      <w:r w:rsidR="00F7379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0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7B626992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039D5A5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F7379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5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DYI5HSngIAAJYFAAAOAAAAAAAAAAAAAAAAAC4CAABk&#10;cnMvZTJvRG9jLnhtbFBLAQItABQABgAIAAAAIQBpz5Ig4AAAAAgBAAAPAAAAAAAAAAAAAAAAAPgE&#10;AABkcnMvZG93bnJldi54bWxQSwUGAAAAAAQABADzAAAABQYAAAAA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039D5A5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F7379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5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0DFEED7E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44206F6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F7379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72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65pnQ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s+siW+YrjZQHVA&#10;BllIreUMv2vwIe+Z80/MYi/h2+N88I+4SAVdSWHYUVKD/fXRfdBHiqOUkg57s6Tu545ZQYn6rpH8&#10;X/PFIjRzPCyWF4Ff9lSyOZXoXXsDSIYcJ5HhcRv0vRq30kL7hmNkHbyiiGmOvkvKvR0PNz7NDBxE&#10;XKzXUQ0b2DB/r18MD+ChzoGor/0bs2Zgs8c+eICxj1nxjtRJN1hqWO88yCYy/ljX4QWw+SOVhkEV&#10;psvpOWodx+nqNwA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A3DrmmdAgAAlgUAAA4AAAAAAAAAAAAAAAAALgIAAGRy&#10;cy9lMm9Eb2MueG1sUEsBAi0AFAAGAAgAAAAhAE2Zj9PgAAAACQEAAA8AAAAAAAAAAAAAAAAA9wQA&#10;AGRycy9kb3ducmV2LnhtbFBLBQYAAAAABAAEAPMAAAAEBgAAAAA=&#10;" filled="f" strokecolor="black [3213]" strokeweight="1pt">
                <v:textbox>
                  <w:txbxContent>
                    <w:p w14:paraId="173AD7CA" w14:textId="0DFEED7E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44206F6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F7379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72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1A26728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F7379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6AungIAAJY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edkSTdr&#10;KPfIIA/9aAUn72p8yHsR4pPwOEv49rgf4iN+tIG24DCcOKvA//ronuyR4qjlrMXZLHj4uRVecWa+&#10;WyT/13w2o2FOwmx+Qfzyp5r1qcZumxtAMuS4iZxMR7KPZjxqD80brpEVRUWVsBJjF1xGPwo3sd8Z&#10;uIikWq2SGQ6wE/HevjhJ4NRnIupr9ya8G9gccQ4eYJxjsXhH6t6WPC2sthF0nRh/7OvwAjj8iUrD&#10;oqLtcionq+M6Xf4G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FuPoC6eAgAAlgUAAA4AAAAAAAAAAAAAAAAALgIAAGRy&#10;cy9lMm9Eb2MueG1sUEsBAi0AFAAGAAgAAAAhAHVzWgHfAAAABwEAAA8AAAAAAAAAAAAAAAAA+AQA&#10;AGRycy9kb3ducmV2LnhtbFBLBQYAAAAABAAEAPMAAAAEBgAAAAA=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1A26728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F7379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7F155FA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F7379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7F155FA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F7379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4C477C1C" w:rsidR="00A25EB0" w:rsidRDefault="00B35526" w:rsidP="00693447">
      <w:pPr>
        <w:spacing w:after="0" w:line="240" w:lineRule="auto"/>
      </w:pPr>
      <w:r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7796B46A">
                <wp:simplePos x="0" y="0"/>
                <wp:positionH relativeFrom="column">
                  <wp:posOffset>3056021</wp:posOffset>
                </wp:positionH>
                <wp:positionV relativeFrom="paragraph">
                  <wp:posOffset>11062</wp:posOffset>
                </wp:positionV>
                <wp:extent cx="1855852" cy="1133475"/>
                <wp:effectExtent l="0" t="0" r="1143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5852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997DBE" w14:textId="132B0034" w:rsidR="00560609" w:rsidRPr="00560609" w:rsidRDefault="00560609" w:rsidP="00646F8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B355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due to different reasons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B355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F7379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, case-reports, selected population</w:t>
                            </w:r>
                            <w:r w:rsidR="00AA78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</w:t>
                            </w:r>
                            <w:r w:rsidR="00FE516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bookmarkStart w:id="0" w:name="_GoBack"/>
                            <w:bookmarkEnd w:id="0"/>
                            <w:r w:rsidR="00646F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lected diagnosis, self-reported endometriosis,</w:t>
                            </w:r>
                            <w:r w:rsidR="00AA78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 useful data</w:t>
                            </w:r>
                            <w:r w:rsidR="00F7379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16354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68135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AA78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65pt;margin-top:.85pt;width:146.15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" filled="f" strokecolor="black [3213]" strokeweight="1pt">
                <v:textbox>
                  <w:txbxContent>
                    <w:p w14:paraId="16997DBE" w14:textId="132B0034" w:rsidR="00560609" w:rsidRPr="00560609" w:rsidRDefault="00560609" w:rsidP="00646F8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B355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due to different reasons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B355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F7379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, case-reports, selected population</w:t>
                      </w:r>
                      <w:r w:rsidR="00AA78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</w:t>
                      </w:r>
                      <w:r w:rsidR="00FE516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bookmarkStart w:id="1" w:name="_GoBack"/>
                      <w:bookmarkEnd w:id="1"/>
                      <w:r w:rsidR="00646F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lected diagnosis, self-reported endometriosis,</w:t>
                      </w:r>
                      <w:r w:rsidR="00AA78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 useful data</w:t>
                      </w:r>
                      <w:r w:rsidR="00F7379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16354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68135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AA78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4A9CECB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44E23C0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F7379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6jOAnQIAAJc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44E23C0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F7379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68BA3582">
                <wp:simplePos x="0" y="0"/>
                <wp:positionH relativeFrom="column">
                  <wp:posOffset>723900</wp:posOffset>
                </wp:positionH>
                <wp:positionV relativeFrom="paragraph">
                  <wp:posOffset>109220</wp:posOffset>
                </wp:positionV>
                <wp:extent cx="1323975" cy="741998"/>
                <wp:effectExtent l="0" t="0" r="28575" b="2032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3975" cy="74199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FF1D47" w14:textId="38BAF29F" w:rsidR="00AA7800" w:rsidRPr="00B35526" w:rsidRDefault="00B35526" w:rsidP="00AA78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355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tudies</w:t>
                            </w:r>
                            <w:r w:rsidR="00AA78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B355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included </w:t>
                            </w:r>
                          </w:p>
                          <w:p w14:paraId="5412D840" w14:textId="6E8A4E53" w:rsidR="00B35526" w:rsidRPr="00B35526" w:rsidRDefault="00B35526" w:rsidP="00B3552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355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=</w:t>
                            </w:r>
                            <w:r w:rsidR="00AA78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31</w:t>
                            </w:r>
                            <w:r w:rsidRPr="00B355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  <w:r w:rsidR="0000004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  <w:p w14:paraId="6B39954B" w14:textId="6FB705D7" w:rsidR="00B35526" w:rsidRPr="00B35526" w:rsidRDefault="00B35526" w:rsidP="00B3552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57pt;margin-top:8.6pt;width:104.25pt;height:58.4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" filled="f" strokecolor="black [3213]" strokeweight="1pt">
                <v:textbox>
                  <w:txbxContent>
                    <w:p w14:paraId="16FF1D47" w14:textId="38BAF29F" w:rsidR="00AA7800" w:rsidRPr="00B35526" w:rsidRDefault="00B35526" w:rsidP="00AA78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B355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tudies</w:t>
                      </w:r>
                      <w:r w:rsidR="00AA78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Pr="00B355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included </w:t>
                      </w:r>
                    </w:p>
                    <w:p w14:paraId="5412D840" w14:textId="6E8A4E53" w:rsidR="00B35526" w:rsidRPr="00B35526" w:rsidRDefault="00B35526" w:rsidP="00B3552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B355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=</w:t>
                      </w:r>
                      <w:r w:rsidR="00AA78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31</w:t>
                      </w:r>
                      <w:r w:rsidRPr="00B355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  <w:r w:rsidR="0000004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.</w:t>
                      </w:r>
                    </w:p>
                    <w:p w14:paraId="6B39954B" w14:textId="6FB705D7" w:rsidR="00B35526" w:rsidRPr="00B35526" w:rsidRDefault="00B35526" w:rsidP="00B3552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6FBDC37A" w:rsidR="00A85C0A" w:rsidRDefault="00A85C0A" w:rsidP="00A85C0A">
      <w:pPr>
        <w:pStyle w:val="Testocommento"/>
      </w:pPr>
    </w:p>
    <w:p w14:paraId="5E0124D7" w14:textId="6CEF4051" w:rsidR="00B35526" w:rsidRDefault="00B35526" w:rsidP="00A85C0A">
      <w:pPr>
        <w:pStyle w:val="Testocommento"/>
      </w:pPr>
    </w:p>
    <w:p w14:paraId="31835910" w14:textId="77777777" w:rsidR="00B35526" w:rsidRDefault="00B35526" w:rsidP="00A85C0A">
      <w:pPr>
        <w:pStyle w:val="Testocommento"/>
      </w:pPr>
    </w:p>
    <w:p w14:paraId="1AC67519" w14:textId="4A870E15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2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Collegamentoipertestuale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2"/>
    <w:p w14:paraId="2F2C8900" w14:textId="77777777" w:rsidR="00E00A7E" w:rsidRPr="00025260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sectPr w:rsidR="00E00A7E" w:rsidRPr="00025260" w:rsidSect="0015239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A26282" w14:textId="77777777" w:rsidR="007A5C7D" w:rsidRDefault="007A5C7D" w:rsidP="001502CF">
      <w:pPr>
        <w:spacing w:after="0" w:line="240" w:lineRule="auto"/>
      </w:pPr>
      <w:r>
        <w:separator/>
      </w:r>
    </w:p>
  </w:endnote>
  <w:endnote w:type="continuationSeparator" w:id="0">
    <w:p w14:paraId="053D964D" w14:textId="77777777" w:rsidR="007A5C7D" w:rsidRDefault="007A5C7D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C0DE2A" w14:textId="77777777" w:rsidR="007A5C7D" w:rsidRDefault="007A5C7D" w:rsidP="001502CF">
      <w:pPr>
        <w:spacing w:after="0" w:line="240" w:lineRule="auto"/>
      </w:pPr>
      <w:r>
        <w:separator/>
      </w:r>
    </w:p>
  </w:footnote>
  <w:footnote w:type="continuationSeparator" w:id="0">
    <w:p w14:paraId="6ACE5945" w14:textId="77777777" w:rsidR="007A5C7D" w:rsidRDefault="007A5C7D" w:rsidP="00150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0NzOxMDI3MTIzMjFT0lEKTi0uzszPAykwrwUA6KjqHywAAAA="/>
  </w:docVars>
  <w:rsids>
    <w:rsidRoot w:val="009C62CB"/>
    <w:rsid w:val="00000045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6354B"/>
    <w:rsid w:val="0018236E"/>
    <w:rsid w:val="001E371A"/>
    <w:rsid w:val="00243932"/>
    <w:rsid w:val="00283967"/>
    <w:rsid w:val="002B6F66"/>
    <w:rsid w:val="002E1B9C"/>
    <w:rsid w:val="002F2060"/>
    <w:rsid w:val="003167B0"/>
    <w:rsid w:val="0035066B"/>
    <w:rsid w:val="003709ED"/>
    <w:rsid w:val="003A1A79"/>
    <w:rsid w:val="00400687"/>
    <w:rsid w:val="00444279"/>
    <w:rsid w:val="004A07CB"/>
    <w:rsid w:val="004A493E"/>
    <w:rsid w:val="004E6D06"/>
    <w:rsid w:val="0050648F"/>
    <w:rsid w:val="00560609"/>
    <w:rsid w:val="00592C18"/>
    <w:rsid w:val="005A0614"/>
    <w:rsid w:val="005C562D"/>
    <w:rsid w:val="005D591C"/>
    <w:rsid w:val="005E00A3"/>
    <w:rsid w:val="00621929"/>
    <w:rsid w:val="00646F86"/>
    <w:rsid w:val="00681359"/>
    <w:rsid w:val="00693447"/>
    <w:rsid w:val="00694AB5"/>
    <w:rsid w:val="00757902"/>
    <w:rsid w:val="007A5C7D"/>
    <w:rsid w:val="007C36DE"/>
    <w:rsid w:val="007F146A"/>
    <w:rsid w:val="00827301"/>
    <w:rsid w:val="008D5A3A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2713C"/>
    <w:rsid w:val="00A47D2F"/>
    <w:rsid w:val="00A7746A"/>
    <w:rsid w:val="00A808ED"/>
    <w:rsid w:val="00A85C0A"/>
    <w:rsid w:val="00A86EB2"/>
    <w:rsid w:val="00AA7800"/>
    <w:rsid w:val="00AC317F"/>
    <w:rsid w:val="00B1263E"/>
    <w:rsid w:val="00B35526"/>
    <w:rsid w:val="00B654BD"/>
    <w:rsid w:val="00B77A06"/>
    <w:rsid w:val="00BC2C72"/>
    <w:rsid w:val="00BF3D13"/>
    <w:rsid w:val="00BF5440"/>
    <w:rsid w:val="00C15FEC"/>
    <w:rsid w:val="00C30A93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  <w:rsid w:val="00F24935"/>
    <w:rsid w:val="00F42039"/>
    <w:rsid w:val="00F73795"/>
    <w:rsid w:val="00FA3F1A"/>
    <w:rsid w:val="00FE5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02CF"/>
  </w:style>
  <w:style w:type="paragraph" w:styleId="Pidipagina">
    <w:name w:val="footer"/>
    <w:basedOn w:val="Normale"/>
    <w:link w:val="Pidipagina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02CF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Collegamentoipertestuale">
    <w:name w:val="Hyperlink"/>
    <w:rsid w:val="001E371A"/>
    <w:rPr>
      <w:color w:val="0563C1"/>
      <w:u w:val="single"/>
    </w:rPr>
  </w:style>
  <w:style w:type="paragraph" w:styleId="Revisione">
    <w:name w:val="Revision"/>
    <w:hidden/>
    <w:uiPriority w:val="99"/>
    <w:semiHidden/>
    <w:rsid w:val="002F20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346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francesca chiaffarino</cp:lastModifiedBy>
  <cp:revision>9</cp:revision>
  <dcterms:created xsi:type="dcterms:W3CDTF">2022-05-26T11:23:00Z</dcterms:created>
  <dcterms:modified xsi:type="dcterms:W3CDTF">2023-05-11T13:05:00Z</dcterms:modified>
</cp:coreProperties>
</file>